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1253BE" w:rsidRPr="001253BE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1253BE" w:rsidRPr="001253BE" w:rsidRDefault="004016DE" w:rsidP="004016DE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9</w:t>
            </w:r>
            <w:r w:rsidR="001253BE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1253BE" w:rsidRPr="001253BE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1253BE" w:rsidRPr="001253BE">
              <w:rPr>
                <w:rFonts w:ascii="Arial" w:hAnsi="Arial" w:cs="Arial"/>
                <w:sz w:val="20"/>
                <w:szCs w:val="20"/>
              </w:rPr>
              <w:t xml:space="preserve"> For predominantly white studies, meta-analyses of the fixed effects of age on MMSE and cognitive domain scores.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53BE">
              <w:rPr>
                <w:rFonts w:ascii="Arial" w:hAnsi="Arial" w:cs="Arial"/>
                <w:b/>
                <w:sz w:val="20"/>
                <w:szCs w:val="20"/>
              </w:rPr>
              <w:t xml:space="preserve">Executive </w:t>
            </w:r>
            <w:proofErr w:type="spellStart"/>
            <w:r w:rsidRPr="001253BE">
              <w:rPr>
                <w:rFonts w:ascii="Arial" w:hAnsi="Arial" w:cs="Arial"/>
                <w:b/>
                <w:sz w:val="20"/>
                <w:szCs w:val="20"/>
              </w:rPr>
              <w:t>Fn</w:t>
            </w:r>
            <w:proofErr w:type="spellEnd"/>
          </w:p>
        </w:tc>
        <w:bookmarkStart w:id="0" w:name="_GoBack"/>
        <w:bookmarkEnd w:id="0"/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18 (0.005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38 (0.038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00 (0.018)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0.027 (0.017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18 (0.050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312 (0.248)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329 (0.051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83 (0.044)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47 (0.027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557 (0.105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377 (0.084)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69 (0.024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81 (0.081)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44 (0.009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38 (0.070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69 (0.065)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326 (0.097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443 (0.094)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73 (0.172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76 (0.061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79 (0.159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88 (0.227)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41 (0.014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86 (0.038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93 (0.039)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86 (0.035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28 (0.029)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25 (0.008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01 (0.022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091 (0.039) p=0.009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57 (0.057) p=0.006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178 (0.056) p=0.0015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55 (0.033) p&lt;0.001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-0.222 (0.078) p=0.004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I</w:t>
            </w:r>
            <w:r w:rsidRPr="001253B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  <w:r w:rsidRPr="001253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91.0</w:t>
            </w:r>
            <w:r w:rsidRPr="001253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  <w:r w:rsidRPr="001253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  <w:r w:rsidRPr="001253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86.3</w:t>
            </w:r>
            <w:r w:rsidRPr="001253BE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-0.117 (0.038) p=0.002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-0.149 (0.055) p=0.007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-0.158 (0.038) p&lt;0.001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-0.240 (0.026) p&lt;0.001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-0.175 (0.095) p=0.065</w:t>
            </w:r>
          </w:p>
        </w:tc>
      </w:tr>
      <w:tr w:rsidR="001253BE" w:rsidRPr="001253BE" w:rsidTr="00390525">
        <w:tc>
          <w:tcPr>
            <w:tcW w:w="2024" w:type="dxa"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I</w:t>
            </w:r>
            <w:r w:rsidRPr="001253B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88.8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2025" w:type="dxa"/>
            <w:gridSpan w:val="2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2025" w:type="dxa"/>
          </w:tcPr>
          <w:p w:rsidR="001253BE" w:rsidRPr="001253BE" w:rsidRDefault="001253BE" w:rsidP="00125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53BE">
              <w:rPr>
                <w:rFonts w:ascii="Arial" w:hAnsi="Arial" w:cs="Arial"/>
                <w:color w:val="000000"/>
                <w:sz w:val="20"/>
                <w:szCs w:val="20"/>
              </w:rPr>
              <w:t>90.9%</w:t>
            </w:r>
          </w:p>
        </w:tc>
      </w:tr>
      <w:tr w:rsidR="001253BE" w:rsidRPr="001253BE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1253BE" w:rsidRPr="001253BE" w:rsidRDefault="001253BE" w:rsidP="001253BE">
            <w:pPr>
              <w:rPr>
                <w:rFonts w:ascii="Arial" w:hAnsi="Arial" w:cs="Arial"/>
                <w:sz w:val="20"/>
                <w:szCs w:val="20"/>
              </w:rPr>
            </w:pPr>
            <w:r w:rsidRPr="001253BE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016DE"/>
    <w:rsid w:val="00560989"/>
    <w:rsid w:val="005C4B4D"/>
    <w:rsid w:val="00815707"/>
    <w:rsid w:val="00AC4FAB"/>
    <w:rsid w:val="00B051C4"/>
    <w:rsid w:val="00D2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A441"/>
  <w15:docId w15:val="{1F7CB95D-B90F-4844-B919-B0748742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2:00Z</dcterms:created>
  <dcterms:modified xsi:type="dcterms:W3CDTF">2017-02-10T15:25:00Z</dcterms:modified>
</cp:coreProperties>
</file>